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>Table S3. Age-adjusted coronary heart disease mortality rate per 100,000 by state in non-Hispanic European American men aged 35-84 years: United States, 2005-20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tbl>
      <w:tblPr>
        <w:tblW w:w="932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960"/>
        <w:gridCol w:w="960"/>
        <w:gridCol w:w="1189"/>
        <w:gridCol w:w="960"/>
        <w:gridCol w:w="1012"/>
        <w:gridCol w:w="1226"/>
        <w:gridCol w:w="1226"/>
      </w:tblGrid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te Co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aths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p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rude Rate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e Adjusted Rate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e Adjusted Rate Lower 95% Confidence Interval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e Adjusted Rate Upper 95% Confidence Interval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klaho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0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45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4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nnesse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79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21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1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est Virgi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5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3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kans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88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ssissipp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3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399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entuck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6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30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ode Isla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8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w Yor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2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49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3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ssour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6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21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h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27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87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uisia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077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chig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3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52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dia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3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20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x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32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63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ow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5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86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lawa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3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0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vad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2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lifor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8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87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nnsylva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2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58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rth Caroli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98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04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w Jerse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7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26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llino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20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20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33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E+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3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uth Caroli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2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71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uth Dako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2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ryla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1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725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3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rth Dako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0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orid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8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25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aba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1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159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izo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77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ans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6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11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2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irgi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26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eorg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3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11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yo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0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w Mexic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5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ashingt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761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iscons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46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w Hampshi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3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4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2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3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ermo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49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strict of Columb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a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2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4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ssachuset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2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41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eg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5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2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as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8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nta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6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necticu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76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orad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47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awa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3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bras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5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46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nneso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1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00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ta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4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68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0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0:16:00Z</dcterms:created>
  <dc:creator>svillaflores</dc:creator>
  <dc:description/>
  <cp:keywords/>
  <dc:language>en-US</dc:language>
  <cp:lastModifiedBy>svillaflores</cp:lastModifiedBy>
  <dcterms:modified xsi:type="dcterms:W3CDTF">2012-05-17T10:16:00Z</dcterms:modified>
  <cp:revision>1</cp:revision>
  <dc:subject/>
  <dc:title/>
</cp:coreProperties>
</file>